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4404EF" w14:textId="77777777" w:rsidR="0079561F" w:rsidRDefault="0079561F" w:rsidP="0079561F"/>
    <w:p w14:paraId="577DFFDE" w14:textId="77777777" w:rsidR="0079561F" w:rsidRPr="009B5715" w:rsidRDefault="0079561F" w:rsidP="0079561F">
      <w:pPr>
        <w:spacing w:before="100" w:beforeAutospacing="1" w:after="100" w:afterAutospacing="1"/>
        <w:jc w:val="center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sv-SE"/>
        </w:rPr>
      </w:pPr>
      <w:r w:rsidRPr="009B5715">
        <w:rPr>
          <w:rFonts w:ascii="Times New Roman" w:eastAsia="Times New Roman" w:hAnsi="Times New Roman" w:cs="Times New Roman"/>
          <w:b/>
          <w:bCs/>
          <w:sz w:val="27"/>
          <w:szCs w:val="27"/>
          <w:lang w:eastAsia="sv-SE"/>
        </w:rPr>
        <w:t>INTERVIEW GUIDE – 1177-DIREKT</w:t>
      </w:r>
    </w:p>
    <w:p w14:paraId="17CDC696" w14:textId="77777777" w:rsidR="0079561F" w:rsidRDefault="0079561F" w:rsidP="0079561F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lang w:eastAsia="sv-SE"/>
        </w:rPr>
      </w:pPr>
    </w:p>
    <w:p w14:paraId="4C48214A" w14:textId="77777777" w:rsidR="0079561F" w:rsidRPr="009B5715" w:rsidRDefault="0079561F" w:rsidP="0079561F">
      <w:pPr>
        <w:spacing w:before="100" w:beforeAutospacing="1" w:after="100" w:afterAutospacing="1"/>
        <w:rPr>
          <w:rFonts w:ascii="Times New Roman" w:eastAsia="Times New Roman" w:hAnsi="Times New Roman" w:cs="Times New Roman"/>
          <w:lang w:eastAsia="sv-SE"/>
        </w:rPr>
      </w:pPr>
      <w:r w:rsidRPr="009B5715">
        <w:rPr>
          <w:rFonts w:ascii="Times New Roman" w:eastAsia="Times New Roman" w:hAnsi="Times New Roman" w:cs="Times New Roman"/>
          <w:b/>
          <w:bCs/>
          <w:lang w:eastAsia="sv-SE"/>
        </w:rPr>
        <w:t>Purpose:</w:t>
      </w:r>
      <w:r w:rsidRPr="009B5715">
        <w:rPr>
          <w:rFonts w:ascii="Times New Roman" w:eastAsia="Times New Roman" w:hAnsi="Times New Roman" w:cs="Times New Roman"/>
          <w:lang w:eastAsia="sv-SE"/>
        </w:rPr>
        <w:t xml:space="preserve"> To capture perceptions of </w:t>
      </w:r>
      <w:r w:rsidRPr="009B5715">
        <w:rPr>
          <w:rFonts w:ascii="Times New Roman" w:eastAsia="Times New Roman" w:hAnsi="Times New Roman" w:cs="Times New Roman"/>
          <w:b/>
          <w:bCs/>
          <w:lang w:eastAsia="sv-SE"/>
        </w:rPr>
        <w:t>accessibility, security, and individual customization</w:t>
      </w:r>
    </w:p>
    <w:p w14:paraId="0631E196" w14:textId="77777777" w:rsidR="0079561F" w:rsidRPr="009B5715" w:rsidRDefault="0079561F" w:rsidP="0079561F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sv-SE"/>
        </w:rPr>
      </w:pPr>
      <w:r w:rsidRPr="009B5715">
        <w:rPr>
          <w:rFonts w:ascii="Times New Roman" w:eastAsia="Times New Roman" w:hAnsi="Times New Roman" w:cs="Times New Roman"/>
          <w:b/>
          <w:bCs/>
          <w:sz w:val="27"/>
          <w:szCs w:val="27"/>
          <w:lang w:eastAsia="sv-SE"/>
        </w:rPr>
        <w:t>Welcome to this interview: Name</w:t>
      </w:r>
    </w:p>
    <w:p w14:paraId="42A7F8D4" w14:textId="77777777" w:rsidR="0079561F" w:rsidRDefault="0079561F" w:rsidP="0079561F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lang w:eastAsia="sv-SE"/>
        </w:rPr>
      </w:pPr>
      <w:r>
        <w:rPr>
          <w:rFonts w:ascii="Times New Roman" w:eastAsia="Times New Roman" w:hAnsi="Times New Roman" w:cs="Times New Roman"/>
          <w:b/>
          <w:bCs/>
          <w:lang w:eastAsia="sv-SE"/>
        </w:rPr>
        <w:t>Give the participant i</w:t>
      </w:r>
      <w:r w:rsidRPr="009B5715">
        <w:rPr>
          <w:rFonts w:ascii="Times New Roman" w:eastAsia="Times New Roman" w:hAnsi="Times New Roman" w:cs="Times New Roman"/>
          <w:b/>
          <w:bCs/>
          <w:lang w:eastAsia="sv-SE"/>
        </w:rPr>
        <w:t xml:space="preserve">nformation and </w:t>
      </w:r>
      <w:r>
        <w:rPr>
          <w:rFonts w:ascii="Times New Roman" w:eastAsia="Times New Roman" w:hAnsi="Times New Roman" w:cs="Times New Roman"/>
          <w:b/>
          <w:bCs/>
          <w:lang w:eastAsia="sv-SE"/>
        </w:rPr>
        <w:t>ask for c</w:t>
      </w:r>
      <w:r w:rsidRPr="009B5715">
        <w:rPr>
          <w:rFonts w:ascii="Times New Roman" w:eastAsia="Times New Roman" w:hAnsi="Times New Roman" w:cs="Times New Roman"/>
          <w:b/>
          <w:bCs/>
          <w:lang w:eastAsia="sv-SE"/>
        </w:rPr>
        <w:t>onsent</w:t>
      </w:r>
      <w:r>
        <w:rPr>
          <w:rFonts w:ascii="Times New Roman" w:eastAsia="Times New Roman" w:hAnsi="Times New Roman" w:cs="Times New Roman"/>
          <w:b/>
          <w:bCs/>
          <w:lang w:eastAsia="sv-SE"/>
        </w:rPr>
        <w:t xml:space="preserve"> to participate</w:t>
      </w:r>
    </w:p>
    <w:p w14:paraId="4101C5D7" w14:textId="77777777" w:rsidR="0079561F" w:rsidRPr="009B5715" w:rsidRDefault="0079561F" w:rsidP="0079561F">
      <w:pPr>
        <w:spacing w:before="100" w:beforeAutospacing="1" w:after="100" w:afterAutospacing="1"/>
        <w:rPr>
          <w:rFonts w:ascii="Times New Roman" w:eastAsia="Times New Roman" w:hAnsi="Times New Roman" w:cs="Times New Roman"/>
          <w:lang w:eastAsia="sv-SE"/>
        </w:rPr>
      </w:pPr>
    </w:p>
    <w:p w14:paraId="7C0FA75D" w14:textId="77777777" w:rsidR="0079561F" w:rsidRPr="009B5715" w:rsidRDefault="0079561F" w:rsidP="0079561F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sv-SE"/>
        </w:rPr>
      </w:pPr>
      <w:r w:rsidRPr="009B5715">
        <w:rPr>
          <w:rFonts w:ascii="Times New Roman" w:eastAsia="Times New Roman" w:hAnsi="Times New Roman" w:cs="Times New Roman"/>
          <w:b/>
          <w:bCs/>
          <w:sz w:val="27"/>
          <w:szCs w:val="27"/>
          <w:lang w:eastAsia="sv-SE"/>
        </w:rPr>
        <w:t>Interview Questions</w:t>
      </w:r>
    </w:p>
    <w:p w14:paraId="7F9487F4" w14:textId="77777777" w:rsidR="0079561F" w:rsidRPr="009B5715" w:rsidRDefault="0079561F" w:rsidP="0079561F">
      <w:pPr>
        <w:spacing w:before="100" w:beforeAutospacing="1" w:after="100" w:afterAutospacing="1"/>
        <w:outlineLvl w:val="3"/>
        <w:rPr>
          <w:rFonts w:ascii="Times New Roman" w:eastAsia="Times New Roman" w:hAnsi="Times New Roman" w:cs="Times New Roman"/>
          <w:b/>
          <w:bCs/>
          <w:lang w:eastAsia="sv-SE"/>
        </w:rPr>
      </w:pPr>
      <w:r w:rsidRPr="009B5715">
        <w:rPr>
          <w:rFonts w:ascii="Times New Roman" w:eastAsia="Times New Roman" w:hAnsi="Times New Roman" w:cs="Times New Roman"/>
          <w:b/>
          <w:bCs/>
          <w:lang w:eastAsia="sv-SE"/>
        </w:rPr>
        <w:t>1. Experiences, Expectations, and Concerns Before Use</w:t>
      </w:r>
    </w:p>
    <w:p w14:paraId="00308E83" w14:textId="77777777" w:rsidR="0079561F" w:rsidRPr="009B5715" w:rsidRDefault="0079561F" w:rsidP="0079561F">
      <w:pPr>
        <w:numPr>
          <w:ilvl w:val="0"/>
          <w:numId w:val="1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sv-SE"/>
        </w:rPr>
      </w:pPr>
      <w:r w:rsidRPr="009B5715">
        <w:rPr>
          <w:rFonts w:ascii="Times New Roman" w:eastAsia="Times New Roman" w:hAnsi="Times New Roman" w:cs="Times New Roman"/>
          <w:lang w:eastAsia="sv-SE"/>
        </w:rPr>
        <w:t xml:space="preserve">This interview is about the new digital healthcare service, </w:t>
      </w:r>
      <w:r w:rsidRPr="009B5715">
        <w:rPr>
          <w:rFonts w:ascii="Times New Roman" w:eastAsia="Times New Roman" w:hAnsi="Times New Roman" w:cs="Times New Roman"/>
          <w:b/>
          <w:bCs/>
          <w:lang w:eastAsia="sv-SE"/>
        </w:rPr>
        <w:t xml:space="preserve">1177 </w:t>
      </w:r>
      <w:proofErr w:type="spellStart"/>
      <w:r w:rsidRPr="009B5715">
        <w:rPr>
          <w:rFonts w:ascii="Times New Roman" w:eastAsia="Times New Roman" w:hAnsi="Times New Roman" w:cs="Times New Roman"/>
          <w:b/>
          <w:bCs/>
          <w:lang w:eastAsia="sv-SE"/>
        </w:rPr>
        <w:t>Direkt</w:t>
      </w:r>
      <w:proofErr w:type="spellEnd"/>
      <w:r w:rsidRPr="009B5715">
        <w:rPr>
          <w:rFonts w:ascii="Times New Roman" w:eastAsia="Times New Roman" w:hAnsi="Times New Roman" w:cs="Times New Roman"/>
          <w:lang w:eastAsia="sv-SE"/>
        </w:rPr>
        <w:t xml:space="preserve">. How did you find out that the healthcare service </w:t>
      </w:r>
      <w:r>
        <w:rPr>
          <w:rFonts w:ascii="Times New Roman" w:eastAsia="Times New Roman" w:hAnsi="Times New Roman" w:cs="Times New Roman"/>
          <w:lang w:eastAsia="sv-SE"/>
        </w:rPr>
        <w:t xml:space="preserve">in your region </w:t>
      </w:r>
      <w:r w:rsidRPr="009B5715">
        <w:rPr>
          <w:rFonts w:ascii="Times New Roman" w:eastAsia="Times New Roman" w:hAnsi="Times New Roman" w:cs="Times New Roman"/>
          <w:lang w:eastAsia="sv-SE"/>
        </w:rPr>
        <w:t xml:space="preserve">launched 1177 </w:t>
      </w:r>
      <w:proofErr w:type="spellStart"/>
      <w:r w:rsidRPr="009B5715">
        <w:rPr>
          <w:rFonts w:ascii="Times New Roman" w:eastAsia="Times New Roman" w:hAnsi="Times New Roman" w:cs="Times New Roman"/>
          <w:lang w:eastAsia="sv-SE"/>
        </w:rPr>
        <w:t>Direkt</w:t>
      </w:r>
      <w:proofErr w:type="spellEnd"/>
      <w:r w:rsidRPr="009B5715">
        <w:rPr>
          <w:rFonts w:ascii="Times New Roman" w:eastAsia="Times New Roman" w:hAnsi="Times New Roman" w:cs="Times New Roman"/>
          <w:lang w:eastAsia="sv-SE"/>
        </w:rPr>
        <w:t>?</w:t>
      </w:r>
    </w:p>
    <w:p w14:paraId="61D7D63C" w14:textId="77777777" w:rsidR="0079561F" w:rsidRPr="009B5715" w:rsidRDefault="0079561F" w:rsidP="0079561F">
      <w:pPr>
        <w:numPr>
          <w:ilvl w:val="0"/>
          <w:numId w:val="1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sv-SE"/>
        </w:rPr>
      </w:pPr>
      <w:r w:rsidRPr="009B5715">
        <w:rPr>
          <w:rFonts w:ascii="Times New Roman" w:eastAsia="Times New Roman" w:hAnsi="Times New Roman" w:cs="Times New Roman"/>
          <w:lang w:eastAsia="sv-SE"/>
        </w:rPr>
        <w:t xml:space="preserve">Are you registered with a health </w:t>
      </w:r>
      <w:proofErr w:type="spellStart"/>
      <w:r w:rsidRPr="009B5715">
        <w:rPr>
          <w:rFonts w:ascii="Times New Roman" w:eastAsia="Times New Roman" w:hAnsi="Times New Roman" w:cs="Times New Roman"/>
          <w:lang w:eastAsia="sv-SE"/>
        </w:rPr>
        <w:t>center</w:t>
      </w:r>
      <w:proofErr w:type="spellEnd"/>
      <w:r w:rsidRPr="009B5715">
        <w:rPr>
          <w:rFonts w:ascii="Times New Roman" w:eastAsia="Times New Roman" w:hAnsi="Times New Roman" w:cs="Times New Roman"/>
          <w:lang w:eastAsia="sv-SE"/>
        </w:rPr>
        <w:t>? Which one?</w:t>
      </w:r>
    </w:p>
    <w:p w14:paraId="3042A0CE" w14:textId="77777777" w:rsidR="0079561F" w:rsidRPr="009B5715" w:rsidRDefault="0079561F" w:rsidP="0079561F">
      <w:pPr>
        <w:numPr>
          <w:ilvl w:val="0"/>
          <w:numId w:val="1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sv-SE"/>
        </w:rPr>
      </w:pPr>
      <w:r w:rsidRPr="009B5715">
        <w:rPr>
          <w:rFonts w:ascii="Times New Roman" w:eastAsia="Times New Roman" w:hAnsi="Times New Roman" w:cs="Times New Roman"/>
          <w:lang w:eastAsia="sv-SE"/>
        </w:rPr>
        <w:t xml:space="preserve">When you previously wanted to contact the healthcare system/your health </w:t>
      </w:r>
      <w:proofErr w:type="spellStart"/>
      <w:r w:rsidRPr="009B5715">
        <w:rPr>
          <w:rFonts w:ascii="Times New Roman" w:eastAsia="Times New Roman" w:hAnsi="Times New Roman" w:cs="Times New Roman"/>
          <w:lang w:eastAsia="sv-SE"/>
        </w:rPr>
        <w:t>center</w:t>
      </w:r>
      <w:proofErr w:type="spellEnd"/>
      <w:r w:rsidRPr="009B5715">
        <w:rPr>
          <w:rFonts w:ascii="Times New Roman" w:eastAsia="Times New Roman" w:hAnsi="Times New Roman" w:cs="Times New Roman"/>
          <w:lang w:eastAsia="sv-SE"/>
        </w:rPr>
        <w:t>, how did you do it? Can you describe your previous experiences—how did those contacts work for you?</w:t>
      </w:r>
    </w:p>
    <w:p w14:paraId="071FBB02" w14:textId="77777777" w:rsidR="0079561F" w:rsidRPr="009B5715" w:rsidRDefault="0079561F" w:rsidP="0079561F">
      <w:pPr>
        <w:numPr>
          <w:ilvl w:val="0"/>
          <w:numId w:val="1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sv-SE"/>
        </w:rPr>
      </w:pPr>
      <w:r w:rsidRPr="009B5715">
        <w:rPr>
          <w:rFonts w:ascii="Times New Roman" w:eastAsia="Times New Roman" w:hAnsi="Times New Roman" w:cs="Times New Roman"/>
          <w:lang w:eastAsia="sv-SE"/>
        </w:rPr>
        <w:t>Have you needed healthcare in the past year?</w:t>
      </w:r>
    </w:p>
    <w:p w14:paraId="6755E9BB" w14:textId="77777777" w:rsidR="0079561F" w:rsidRPr="009B5715" w:rsidRDefault="0079561F" w:rsidP="0079561F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sv-SE"/>
        </w:rPr>
      </w:pPr>
      <w:r w:rsidRPr="009B5715">
        <w:rPr>
          <w:rFonts w:ascii="Times New Roman" w:eastAsia="Times New Roman" w:hAnsi="Times New Roman" w:cs="Times New Roman"/>
          <w:b/>
          <w:bCs/>
          <w:lang w:eastAsia="sv-SE"/>
        </w:rPr>
        <w:t>Follow-up questions:</w:t>
      </w:r>
    </w:p>
    <w:p w14:paraId="65F49900" w14:textId="77777777" w:rsidR="0079561F" w:rsidRPr="009B5715" w:rsidRDefault="0079561F" w:rsidP="0079561F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sv-SE"/>
        </w:rPr>
      </w:pPr>
      <w:r w:rsidRPr="009B5715">
        <w:rPr>
          <w:rFonts w:ascii="Times New Roman" w:eastAsia="Times New Roman" w:hAnsi="Times New Roman" w:cs="Times New Roman"/>
          <w:lang w:eastAsia="sv-SE"/>
        </w:rPr>
        <w:t xml:space="preserve">What type of care? Contact with a health </w:t>
      </w:r>
      <w:proofErr w:type="spellStart"/>
      <w:r w:rsidRPr="009B5715">
        <w:rPr>
          <w:rFonts w:ascii="Times New Roman" w:eastAsia="Times New Roman" w:hAnsi="Times New Roman" w:cs="Times New Roman"/>
          <w:lang w:eastAsia="sv-SE"/>
        </w:rPr>
        <w:t>center</w:t>
      </w:r>
      <w:proofErr w:type="spellEnd"/>
      <w:r w:rsidRPr="009B5715">
        <w:rPr>
          <w:rFonts w:ascii="Times New Roman" w:eastAsia="Times New Roman" w:hAnsi="Times New Roman" w:cs="Times New Roman"/>
          <w:lang w:eastAsia="sv-SE"/>
        </w:rPr>
        <w:t>/primary care, specialist/hospital care, or a digital provider?</w:t>
      </w:r>
    </w:p>
    <w:p w14:paraId="739E8EAE" w14:textId="77777777" w:rsidR="0079561F" w:rsidRPr="009B5715" w:rsidRDefault="0079561F" w:rsidP="0079561F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sv-SE"/>
        </w:rPr>
      </w:pPr>
      <w:r w:rsidRPr="009B5715">
        <w:rPr>
          <w:rFonts w:ascii="Times New Roman" w:eastAsia="Times New Roman" w:hAnsi="Times New Roman" w:cs="Times New Roman"/>
          <w:lang w:eastAsia="sv-SE"/>
        </w:rPr>
        <w:t>Approximately how many healthcare contacts have you had over the past year?</w:t>
      </w:r>
    </w:p>
    <w:p w14:paraId="24D4A8D1" w14:textId="77777777" w:rsidR="0079561F" w:rsidRPr="009B5715" w:rsidRDefault="0079561F" w:rsidP="0079561F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sv-SE"/>
        </w:rPr>
      </w:pPr>
      <w:r w:rsidRPr="009B5715">
        <w:rPr>
          <w:rFonts w:ascii="Times New Roman" w:eastAsia="Times New Roman" w:hAnsi="Times New Roman" w:cs="Times New Roman"/>
          <w:lang w:eastAsia="sv-SE"/>
        </w:rPr>
        <w:t xml:space="preserve">When you contacted healthcare through 1177 </w:t>
      </w:r>
      <w:proofErr w:type="spellStart"/>
      <w:r w:rsidRPr="009B5715">
        <w:rPr>
          <w:rFonts w:ascii="Times New Roman" w:eastAsia="Times New Roman" w:hAnsi="Times New Roman" w:cs="Times New Roman"/>
          <w:lang w:eastAsia="sv-SE"/>
        </w:rPr>
        <w:t>Direkt</w:t>
      </w:r>
      <w:proofErr w:type="spellEnd"/>
      <w:r w:rsidRPr="009B5715">
        <w:rPr>
          <w:rFonts w:ascii="Times New Roman" w:eastAsia="Times New Roman" w:hAnsi="Times New Roman" w:cs="Times New Roman"/>
          <w:lang w:eastAsia="sv-SE"/>
        </w:rPr>
        <w:t>, was it on your own initiative or were you recommended to do so by someone? Who, or how?</w:t>
      </w:r>
    </w:p>
    <w:p w14:paraId="0D5D1A4B" w14:textId="77777777" w:rsidR="0079561F" w:rsidRPr="009B5715" w:rsidRDefault="0079561F" w:rsidP="0079561F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sv-SE"/>
        </w:rPr>
      </w:pPr>
      <w:r w:rsidRPr="009B5715">
        <w:rPr>
          <w:rFonts w:ascii="Times New Roman" w:eastAsia="Times New Roman" w:hAnsi="Times New Roman" w:cs="Times New Roman"/>
          <w:lang w:eastAsia="sv-SE"/>
        </w:rPr>
        <w:t xml:space="preserve">Do you remember your thoughts or reasoning when you chose this way to contact healthcare—i.e., through 1177 </w:t>
      </w:r>
      <w:proofErr w:type="spellStart"/>
      <w:r w:rsidRPr="009B5715">
        <w:rPr>
          <w:rFonts w:ascii="Times New Roman" w:eastAsia="Times New Roman" w:hAnsi="Times New Roman" w:cs="Times New Roman"/>
          <w:lang w:eastAsia="sv-SE"/>
        </w:rPr>
        <w:t>Direkt</w:t>
      </w:r>
      <w:proofErr w:type="spellEnd"/>
      <w:r w:rsidRPr="009B5715">
        <w:rPr>
          <w:rFonts w:ascii="Times New Roman" w:eastAsia="Times New Roman" w:hAnsi="Times New Roman" w:cs="Times New Roman"/>
          <w:lang w:eastAsia="sv-SE"/>
        </w:rPr>
        <w:t>? (pros and cons)</w:t>
      </w:r>
    </w:p>
    <w:p w14:paraId="47C663D8" w14:textId="77777777" w:rsidR="0079561F" w:rsidRPr="009B5715" w:rsidRDefault="0079561F" w:rsidP="0079561F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sv-SE"/>
        </w:rPr>
      </w:pPr>
      <w:r w:rsidRPr="009B5715">
        <w:rPr>
          <w:rFonts w:ascii="Times New Roman" w:eastAsia="Times New Roman" w:hAnsi="Times New Roman" w:cs="Times New Roman"/>
          <w:lang w:eastAsia="sv-SE"/>
        </w:rPr>
        <w:lastRenderedPageBreak/>
        <w:t>When you have sought healthcare previously, have you used other digital services/apps? For example, 1177 medical advice line by phone.</w:t>
      </w:r>
    </w:p>
    <w:p w14:paraId="20F142F1" w14:textId="77777777" w:rsidR="0079561F" w:rsidRPr="009B5715" w:rsidRDefault="0079561F" w:rsidP="0079561F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sv-SE"/>
        </w:rPr>
      </w:pPr>
      <w:r w:rsidRPr="009B5715">
        <w:rPr>
          <w:rFonts w:ascii="Times New Roman" w:eastAsia="Times New Roman" w:hAnsi="Times New Roman" w:cs="Times New Roman"/>
          <w:lang w:eastAsia="sv-SE"/>
        </w:rPr>
        <w:t xml:space="preserve">Are you aware that you can read your medical records online via 1177? Do you usually </w:t>
      </w:r>
      <w:proofErr w:type="gramStart"/>
      <w:r w:rsidRPr="009B5715">
        <w:rPr>
          <w:rFonts w:ascii="Times New Roman" w:eastAsia="Times New Roman" w:hAnsi="Times New Roman" w:cs="Times New Roman"/>
          <w:lang w:eastAsia="sv-SE"/>
        </w:rPr>
        <w:t>use</w:t>
      </w:r>
      <w:proofErr w:type="gramEnd"/>
      <w:r w:rsidRPr="009B5715">
        <w:rPr>
          <w:rFonts w:ascii="Times New Roman" w:eastAsia="Times New Roman" w:hAnsi="Times New Roman" w:cs="Times New Roman"/>
          <w:lang w:eastAsia="sv-SE"/>
        </w:rPr>
        <w:t xml:space="preserve"> or have you used that service?</w:t>
      </w:r>
    </w:p>
    <w:p w14:paraId="62A1D97C" w14:textId="77777777" w:rsidR="0079561F" w:rsidRPr="009B5715" w:rsidRDefault="0079561F" w:rsidP="0079561F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sv-SE"/>
        </w:rPr>
      </w:pPr>
      <w:r w:rsidRPr="009B5715">
        <w:rPr>
          <w:rFonts w:ascii="Times New Roman" w:eastAsia="Times New Roman" w:hAnsi="Times New Roman" w:cs="Times New Roman"/>
          <w:lang w:eastAsia="sv-SE"/>
        </w:rPr>
        <w:t>Have you used other chat services with healthcare providers—private or public, e.g., 1177, or services like “</w:t>
      </w:r>
      <w:r>
        <w:rPr>
          <w:rFonts w:ascii="Times New Roman" w:eastAsia="Times New Roman" w:hAnsi="Times New Roman" w:cs="Times New Roman"/>
          <w:lang w:eastAsia="sv-SE"/>
        </w:rPr>
        <w:t>xxx</w:t>
      </w:r>
      <w:r w:rsidRPr="009B5715">
        <w:rPr>
          <w:rFonts w:ascii="Times New Roman" w:eastAsia="Times New Roman" w:hAnsi="Times New Roman" w:cs="Times New Roman"/>
          <w:lang w:eastAsia="sv-SE"/>
        </w:rPr>
        <w:t>”?</w:t>
      </w:r>
    </w:p>
    <w:p w14:paraId="76216440" w14:textId="77777777" w:rsidR="0079561F" w:rsidRDefault="0079561F" w:rsidP="0079561F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sv-SE"/>
        </w:rPr>
      </w:pPr>
      <w:r w:rsidRPr="009B5715">
        <w:rPr>
          <w:rFonts w:ascii="Times New Roman" w:eastAsia="Times New Roman" w:hAnsi="Times New Roman" w:cs="Times New Roman"/>
          <w:lang w:eastAsia="sv-SE"/>
        </w:rPr>
        <w:t xml:space="preserve">If you were to estimate your familiarity with using digital services/IT tools, where on the scale would you say you fall—from beginner to very experienced? </w:t>
      </w:r>
    </w:p>
    <w:p w14:paraId="7A0FF544" w14:textId="77777777" w:rsidR="0079561F" w:rsidRPr="009B5715" w:rsidRDefault="0079561F" w:rsidP="0079561F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sv-SE"/>
        </w:rPr>
      </w:pPr>
      <w:r w:rsidRPr="009B5715">
        <w:rPr>
          <w:rFonts w:ascii="Times New Roman" w:eastAsia="Times New Roman" w:hAnsi="Times New Roman" w:cs="Times New Roman"/>
          <w:lang w:eastAsia="sv-SE"/>
        </w:rPr>
        <w:t xml:space="preserve">Do you need help from someone else when using them? </w:t>
      </w:r>
    </w:p>
    <w:p w14:paraId="514121DF" w14:textId="77777777" w:rsidR="0079561F" w:rsidRPr="009B5715" w:rsidRDefault="0079561F" w:rsidP="0079561F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sv-SE"/>
        </w:rPr>
      </w:pPr>
      <w:r w:rsidRPr="009B5715">
        <w:rPr>
          <w:rFonts w:ascii="Times New Roman" w:eastAsia="Times New Roman" w:hAnsi="Times New Roman" w:cs="Times New Roman"/>
          <w:b/>
          <w:bCs/>
          <w:lang w:eastAsia="sv-SE"/>
        </w:rPr>
        <w:t>Possible follow-up:</w:t>
      </w:r>
      <w:r w:rsidRPr="009B5715">
        <w:rPr>
          <w:rFonts w:ascii="Times New Roman" w:eastAsia="Times New Roman" w:hAnsi="Times New Roman" w:cs="Times New Roman"/>
          <w:lang w:eastAsia="sv-SE"/>
        </w:rPr>
        <w:t xml:space="preserve"> Would you like to share who helps you—child/grandchild</w:t>
      </w:r>
      <w:r>
        <w:rPr>
          <w:rFonts w:ascii="Times New Roman" w:eastAsia="Times New Roman" w:hAnsi="Times New Roman" w:cs="Times New Roman"/>
          <w:lang w:eastAsia="sv-SE"/>
        </w:rPr>
        <w:t>/friend/other</w:t>
      </w:r>
      <w:r w:rsidRPr="009B5715">
        <w:rPr>
          <w:rFonts w:ascii="Times New Roman" w:eastAsia="Times New Roman" w:hAnsi="Times New Roman" w:cs="Times New Roman"/>
          <w:lang w:eastAsia="sv-SE"/>
        </w:rPr>
        <w:t>?</w:t>
      </w:r>
    </w:p>
    <w:p w14:paraId="4ABD3EB4" w14:textId="77777777" w:rsidR="0079561F" w:rsidRPr="009B5715" w:rsidRDefault="0079561F" w:rsidP="0079561F">
      <w:pPr>
        <w:spacing w:before="100" w:beforeAutospacing="1" w:after="100" w:afterAutospacing="1" w:line="480" w:lineRule="auto"/>
        <w:outlineLvl w:val="3"/>
        <w:rPr>
          <w:rFonts w:ascii="Times New Roman" w:eastAsia="Times New Roman" w:hAnsi="Times New Roman" w:cs="Times New Roman"/>
          <w:b/>
          <w:bCs/>
          <w:lang w:eastAsia="sv-SE"/>
        </w:rPr>
      </w:pPr>
      <w:r w:rsidRPr="009B5715">
        <w:rPr>
          <w:rFonts w:ascii="Times New Roman" w:eastAsia="Times New Roman" w:hAnsi="Times New Roman" w:cs="Times New Roman"/>
          <w:b/>
          <w:bCs/>
          <w:lang w:eastAsia="sv-SE"/>
        </w:rPr>
        <w:t>2. Experiences During Use</w:t>
      </w:r>
    </w:p>
    <w:p w14:paraId="591B5F4C" w14:textId="77777777" w:rsidR="0079561F" w:rsidRPr="009B5715" w:rsidRDefault="0079561F" w:rsidP="0079561F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sv-SE"/>
        </w:rPr>
      </w:pPr>
      <w:r w:rsidRPr="009B5715">
        <w:rPr>
          <w:rFonts w:ascii="Times New Roman" w:eastAsia="Times New Roman" w:hAnsi="Times New Roman" w:cs="Times New Roman"/>
          <w:b/>
          <w:bCs/>
          <w:lang w:eastAsia="sv-SE"/>
        </w:rPr>
        <w:t>User-friendliness – comprehensibility</w:t>
      </w:r>
    </w:p>
    <w:p w14:paraId="0A23D3A2" w14:textId="77777777" w:rsidR="0079561F" w:rsidRPr="009B5715" w:rsidRDefault="0079561F" w:rsidP="0079561F">
      <w:pPr>
        <w:numPr>
          <w:ilvl w:val="0"/>
          <w:numId w:val="3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sv-SE"/>
        </w:rPr>
      </w:pPr>
      <w:r w:rsidRPr="009B5715">
        <w:rPr>
          <w:rFonts w:ascii="Times New Roman" w:eastAsia="Times New Roman" w:hAnsi="Times New Roman" w:cs="Times New Roman"/>
          <w:lang w:eastAsia="sv-SE"/>
        </w:rPr>
        <w:t>Can you describe how the visit/contact went?</w:t>
      </w:r>
    </w:p>
    <w:p w14:paraId="1B7AAC58" w14:textId="77777777" w:rsidR="0079561F" w:rsidRPr="009B5715" w:rsidRDefault="0079561F" w:rsidP="0079561F">
      <w:pPr>
        <w:numPr>
          <w:ilvl w:val="0"/>
          <w:numId w:val="3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sv-SE"/>
        </w:rPr>
      </w:pPr>
      <w:r w:rsidRPr="009B5715">
        <w:rPr>
          <w:rFonts w:ascii="Times New Roman" w:eastAsia="Times New Roman" w:hAnsi="Times New Roman" w:cs="Times New Roman"/>
          <w:lang w:eastAsia="sv-SE"/>
        </w:rPr>
        <w:t>How did you perceive the design—was it easy for you to find and understand how the service works?</w:t>
      </w:r>
    </w:p>
    <w:p w14:paraId="4C32722D" w14:textId="77777777" w:rsidR="0079561F" w:rsidRPr="009B5715" w:rsidRDefault="0079561F" w:rsidP="0079561F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sv-SE"/>
        </w:rPr>
      </w:pPr>
      <w:r w:rsidRPr="009B5715">
        <w:rPr>
          <w:rFonts w:ascii="Times New Roman" w:eastAsia="Times New Roman" w:hAnsi="Times New Roman" w:cs="Times New Roman"/>
          <w:b/>
          <w:bCs/>
          <w:lang w:eastAsia="sv-SE"/>
        </w:rPr>
        <w:t>Accessibility</w:t>
      </w:r>
    </w:p>
    <w:p w14:paraId="465309C1" w14:textId="77777777" w:rsidR="0079561F" w:rsidRPr="009B5715" w:rsidRDefault="0079561F" w:rsidP="0079561F">
      <w:pPr>
        <w:numPr>
          <w:ilvl w:val="0"/>
          <w:numId w:val="4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sv-SE"/>
        </w:rPr>
      </w:pPr>
      <w:r w:rsidRPr="009B5715">
        <w:rPr>
          <w:rFonts w:ascii="Times New Roman" w:eastAsia="Times New Roman" w:hAnsi="Times New Roman" w:cs="Times New Roman"/>
          <w:lang w:eastAsia="sv-SE"/>
        </w:rPr>
        <w:t>Do you remember roughly what time of day (office hours/after-hours) and what day of the week you made contact/started your case? If you’ve done this multiple times, did you notice any differences?</w:t>
      </w:r>
    </w:p>
    <w:p w14:paraId="7AAA100B" w14:textId="77777777" w:rsidR="0079561F" w:rsidRPr="009B5715" w:rsidRDefault="0079561F" w:rsidP="0079561F">
      <w:pPr>
        <w:numPr>
          <w:ilvl w:val="0"/>
          <w:numId w:val="4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sv-SE"/>
        </w:rPr>
      </w:pPr>
      <w:r w:rsidRPr="009B5715">
        <w:rPr>
          <w:rFonts w:ascii="Times New Roman" w:eastAsia="Times New Roman" w:hAnsi="Times New Roman" w:cs="Times New Roman"/>
          <w:lang w:eastAsia="sv-SE"/>
        </w:rPr>
        <w:t>How long did it take before you received feedback/a response? Did you get a reply in real-time or did the case remain ongoing for a while? Can you estimate how long it took in total for your case to be resolved?</w:t>
      </w:r>
    </w:p>
    <w:p w14:paraId="69367B84" w14:textId="77777777" w:rsidR="0079561F" w:rsidRPr="009B5715" w:rsidRDefault="0079561F" w:rsidP="0079561F">
      <w:pPr>
        <w:numPr>
          <w:ilvl w:val="0"/>
          <w:numId w:val="4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sv-SE"/>
        </w:rPr>
      </w:pPr>
      <w:r w:rsidRPr="009B5715">
        <w:rPr>
          <w:rFonts w:ascii="Times New Roman" w:eastAsia="Times New Roman" w:hAnsi="Times New Roman" w:cs="Times New Roman"/>
          <w:lang w:eastAsia="sv-SE"/>
        </w:rPr>
        <w:lastRenderedPageBreak/>
        <w:t>Have you used the service on behalf of someone else, e.g., an elderly relative/child?</w:t>
      </w:r>
    </w:p>
    <w:p w14:paraId="6A2D6B04" w14:textId="77777777" w:rsidR="0079561F" w:rsidRPr="009B5715" w:rsidRDefault="0079561F" w:rsidP="0079561F">
      <w:pPr>
        <w:numPr>
          <w:ilvl w:val="0"/>
          <w:numId w:val="4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sv-SE"/>
        </w:rPr>
      </w:pPr>
      <w:r w:rsidRPr="009B5715">
        <w:rPr>
          <w:rFonts w:ascii="Times New Roman" w:eastAsia="Times New Roman" w:hAnsi="Times New Roman" w:cs="Times New Roman"/>
          <w:lang w:eastAsia="sv-SE"/>
        </w:rPr>
        <w:t>Did you also seek care in another way for this case? When and how?</w:t>
      </w:r>
    </w:p>
    <w:p w14:paraId="6B6F6027" w14:textId="77777777" w:rsidR="0079561F" w:rsidRPr="009B5715" w:rsidRDefault="0079561F" w:rsidP="0079561F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sv-SE"/>
        </w:rPr>
      </w:pPr>
      <w:r w:rsidRPr="009B5715">
        <w:rPr>
          <w:rFonts w:ascii="Times New Roman" w:eastAsia="Times New Roman" w:hAnsi="Times New Roman" w:cs="Times New Roman"/>
          <w:b/>
          <w:bCs/>
          <w:lang w:eastAsia="sv-SE"/>
        </w:rPr>
        <w:t>Efficiency – value creation</w:t>
      </w:r>
    </w:p>
    <w:p w14:paraId="2AC8A0FF" w14:textId="77777777" w:rsidR="0079561F" w:rsidRPr="009B5715" w:rsidRDefault="0079561F" w:rsidP="0079561F">
      <w:pPr>
        <w:numPr>
          <w:ilvl w:val="0"/>
          <w:numId w:val="5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sv-SE"/>
        </w:rPr>
      </w:pPr>
      <w:r w:rsidRPr="009B5715">
        <w:rPr>
          <w:rFonts w:ascii="Times New Roman" w:eastAsia="Times New Roman" w:hAnsi="Times New Roman" w:cs="Times New Roman"/>
          <w:lang w:eastAsia="sv-SE"/>
        </w:rPr>
        <w:t>Did you feel that you received the help you needed?</w:t>
      </w:r>
    </w:p>
    <w:p w14:paraId="6DD50E9B" w14:textId="77777777" w:rsidR="0079561F" w:rsidRPr="009B5715" w:rsidRDefault="0079561F" w:rsidP="0079561F">
      <w:pPr>
        <w:numPr>
          <w:ilvl w:val="0"/>
          <w:numId w:val="5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sv-SE"/>
        </w:rPr>
      </w:pPr>
      <w:r w:rsidRPr="009B5715">
        <w:rPr>
          <w:rFonts w:ascii="Times New Roman" w:eastAsia="Times New Roman" w:hAnsi="Times New Roman" w:cs="Times New Roman"/>
          <w:lang w:eastAsia="sv-SE"/>
        </w:rPr>
        <w:t>Have you used the service several times/for different matters? Have these contacts worked well or not so well for different types of cases? For example, a more acute case needing advice/assessment, or an administrative issue like a prescription?</w:t>
      </w:r>
    </w:p>
    <w:p w14:paraId="219E4473" w14:textId="77777777" w:rsidR="0079561F" w:rsidRPr="009B5715" w:rsidRDefault="0079561F" w:rsidP="0079561F">
      <w:pPr>
        <w:numPr>
          <w:ilvl w:val="0"/>
          <w:numId w:val="5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sv-SE"/>
        </w:rPr>
      </w:pPr>
      <w:r w:rsidRPr="009B5715">
        <w:rPr>
          <w:rFonts w:ascii="Times New Roman" w:eastAsia="Times New Roman" w:hAnsi="Times New Roman" w:cs="Times New Roman"/>
          <w:lang w:eastAsia="sv-SE"/>
        </w:rPr>
        <w:t xml:space="preserve">Have you previously used 1177’s medical advice line by phone, speaking with a nurse? And/or received advice from your health </w:t>
      </w:r>
      <w:proofErr w:type="spellStart"/>
      <w:r w:rsidRPr="009B5715">
        <w:rPr>
          <w:rFonts w:ascii="Times New Roman" w:eastAsia="Times New Roman" w:hAnsi="Times New Roman" w:cs="Times New Roman"/>
          <w:lang w:eastAsia="sv-SE"/>
        </w:rPr>
        <w:t>center</w:t>
      </w:r>
      <w:proofErr w:type="spellEnd"/>
      <w:r w:rsidRPr="009B5715">
        <w:rPr>
          <w:rFonts w:ascii="Times New Roman" w:eastAsia="Times New Roman" w:hAnsi="Times New Roman" w:cs="Times New Roman"/>
          <w:lang w:eastAsia="sv-SE"/>
        </w:rPr>
        <w:t xml:space="preserve"> by phone?</w:t>
      </w:r>
    </w:p>
    <w:p w14:paraId="4FB4B815" w14:textId="77777777" w:rsidR="0079561F" w:rsidRPr="009B5715" w:rsidRDefault="0079561F" w:rsidP="0079561F">
      <w:pPr>
        <w:numPr>
          <w:ilvl w:val="0"/>
          <w:numId w:val="5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sv-SE"/>
        </w:rPr>
      </w:pPr>
      <w:r w:rsidRPr="009B5715">
        <w:rPr>
          <w:rFonts w:ascii="Times New Roman" w:eastAsia="Times New Roman" w:hAnsi="Times New Roman" w:cs="Times New Roman"/>
          <w:lang w:eastAsia="sv-SE"/>
        </w:rPr>
        <w:t>If yes, how does that experience—speaking to a healthcare professional—</w:t>
      </w:r>
      <w:proofErr w:type="gramStart"/>
      <w:r w:rsidRPr="009B5715">
        <w:rPr>
          <w:rFonts w:ascii="Times New Roman" w:eastAsia="Times New Roman" w:hAnsi="Times New Roman" w:cs="Times New Roman"/>
          <w:lang w:eastAsia="sv-SE"/>
        </w:rPr>
        <w:t>compare</w:t>
      </w:r>
      <w:proofErr w:type="gramEnd"/>
      <w:r w:rsidRPr="009B5715">
        <w:rPr>
          <w:rFonts w:ascii="Times New Roman" w:eastAsia="Times New Roman" w:hAnsi="Times New Roman" w:cs="Times New Roman"/>
          <w:lang w:eastAsia="sv-SE"/>
        </w:rPr>
        <w:t xml:space="preserve"> to writing/chatting?</w:t>
      </w:r>
    </w:p>
    <w:p w14:paraId="6306E255" w14:textId="77777777" w:rsidR="0079561F" w:rsidRPr="009B5715" w:rsidRDefault="0079561F" w:rsidP="0079561F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sv-SE"/>
        </w:rPr>
      </w:pPr>
      <w:r w:rsidRPr="009B5715">
        <w:rPr>
          <w:rFonts w:ascii="Times New Roman" w:eastAsia="Times New Roman" w:hAnsi="Times New Roman" w:cs="Times New Roman"/>
          <w:b/>
          <w:bCs/>
          <w:lang w:eastAsia="sv-SE"/>
        </w:rPr>
        <w:t>Security</w:t>
      </w:r>
    </w:p>
    <w:p w14:paraId="1A25B584" w14:textId="77777777" w:rsidR="0079561F" w:rsidRPr="009B5715" w:rsidRDefault="0079561F" w:rsidP="0079561F">
      <w:pPr>
        <w:numPr>
          <w:ilvl w:val="0"/>
          <w:numId w:val="6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sv-SE"/>
        </w:rPr>
      </w:pPr>
      <w:r w:rsidRPr="009B5715">
        <w:rPr>
          <w:rFonts w:ascii="Times New Roman" w:eastAsia="Times New Roman" w:hAnsi="Times New Roman" w:cs="Times New Roman"/>
          <w:lang w:eastAsia="sv-SE"/>
        </w:rPr>
        <w:t xml:space="preserve">Did you feel confident that the information you entered was handled securely—technically speaking (data security)? </w:t>
      </w:r>
      <w:proofErr w:type="spellStart"/>
      <w:r w:rsidRPr="009B5715">
        <w:rPr>
          <w:rFonts w:ascii="Times New Roman" w:eastAsia="Times New Roman" w:hAnsi="Times New Roman" w:cs="Times New Roman"/>
          <w:lang w:eastAsia="sv-SE"/>
        </w:rPr>
        <w:t>BankID</w:t>
      </w:r>
      <w:proofErr w:type="spellEnd"/>
      <w:r w:rsidRPr="009B5715">
        <w:rPr>
          <w:rFonts w:ascii="Times New Roman" w:eastAsia="Times New Roman" w:hAnsi="Times New Roman" w:cs="Times New Roman"/>
          <w:lang w:eastAsia="sv-SE"/>
        </w:rPr>
        <w:t xml:space="preserve"> or other e-identification?</w:t>
      </w:r>
    </w:p>
    <w:p w14:paraId="33B14C3D" w14:textId="77777777" w:rsidR="0079561F" w:rsidRPr="009B5715" w:rsidRDefault="0079561F" w:rsidP="0079561F">
      <w:pPr>
        <w:numPr>
          <w:ilvl w:val="0"/>
          <w:numId w:val="6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sv-SE"/>
        </w:rPr>
      </w:pPr>
      <w:r w:rsidRPr="009B5715">
        <w:rPr>
          <w:rFonts w:ascii="Times New Roman" w:eastAsia="Times New Roman" w:hAnsi="Times New Roman" w:cs="Times New Roman"/>
          <w:lang w:eastAsia="sv-SE"/>
        </w:rPr>
        <w:t>What are your thoughts on the safety of the medical assessment you received (i.e., patient safety)?</w:t>
      </w:r>
    </w:p>
    <w:p w14:paraId="33C69E59" w14:textId="77777777" w:rsidR="0079561F" w:rsidRDefault="0079561F" w:rsidP="0079561F">
      <w:pPr>
        <w:numPr>
          <w:ilvl w:val="0"/>
          <w:numId w:val="6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sv-SE"/>
        </w:rPr>
      </w:pPr>
      <w:r w:rsidRPr="009B5715">
        <w:rPr>
          <w:rFonts w:ascii="Times New Roman" w:eastAsia="Times New Roman" w:hAnsi="Times New Roman" w:cs="Times New Roman"/>
          <w:lang w:eastAsia="sv-SE"/>
        </w:rPr>
        <w:t xml:space="preserve">Did you </w:t>
      </w:r>
      <w:proofErr w:type="gramStart"/>
      <w:r w:rsidRPr="009B5715">
        <w:rPr>
          <w:rFonts w:ascii="Times New Roman" w:eastAsia="Times New Roman" w:hAnsi="Times New Roman" w:cs="Times New Roman"/>
          <w:lang w:eastAsia="sv-SE"/>
        </w:rPr>
        <w:t>have the opportunity to</w:t>
      </w:r>
      <w:proofErr w:type="gramEnd"/>
      <w:r w:rsidRPr="009B5715">
        <w:rPr>
          <w:rFonts w:ascii="Times New Roman" w:eastAsia="Times New Roman" w:hAnsi="Times New Roman" w:cs="Times New Roman"/>
          <w:lang w:eastAsia="sv-SE"/>
        </w:rPr>
        <w:t xml:space="preserve"> describe everything you needed, so that staff had the information they needed to make a correct medical assessment?</w:t>
      </w:r>
    </w:p>
    <w:p w14:paraId="65B57C2B" w14:textId="77777777" w:rsidR="0079561F" w:rsidRPr="009B5715" w:rsidRDefault="0079561F" w:rsidP="0079561F">
      <w:pPr>
        <w:spacing w:line="480" w:lineRule="auto"/>
        <w:rPr>
          <w:rFonts w:ascii="Times New Roman" w:eastAsia="Times New Roman" w:hAnsi="Times New Roman" w:cs="Times New Roman"/>
          <w:lang w:eastAsia="sv-SE"/>
        </w:rPr>
      </w:pPr>
      <w:r>
        <w:rPr>
          <w:rFonts w:ascii="Times New Roman" w:eastAsia="Times New Roman" w:hAnsi="Times New Roman" w:cs="Times New Roman"/>
          <w:lang w:eastAsia="sv-SE"/>
        </w:rPr>
        <w:br w:type="page"/>
      </w:r>
    </w:p>
    <w:p w14:paraId="7E697487" w14:textId="77777777" w:rsidR="0079561F" w:rsidRPr="009B5715" w:rsidRDefault="0079561F" w:rsidP="0079561F">
      <w:pPr>
        <w:spacing w:before="100" w:beforeAutospacing="1" w:after="100" w:afterAutospacing="1" w:line="480" w:lineRule="auto"/>
        <w:outlineLvl w:val="3"/>
        <w:rPr>
          <w:rFonts w:ascii="Times New Roman" w:eastAsia="Times New Roman" w:hAnsi="Times New Roman" w:cs="Times New Roman"/>
          <w:b/>
          <w:bCs/>
          <w:lang w:eastAsia="sv-SE"/>
        </w:rPr>
      </w:pPr>
      <w:r w:rsidRPr="009B5715">
        <w:rPr>
          <w:rFonts w:ascii="Times New Roman" w:eastAsia="Times New Roman" w:hAnsi="Times New Roman" w:cs="Times New Roman"/>
          <w:b/>
          <w:bCs/>
          <w:lang w:eastAsia="sv-SE"/>
        </w:rPr>
        <w:lastRenderedPageBreak/>
        <w:t>3. Experiences of Outcomes and Effects After Use</w:t>
      </w:r>
    </w:p>
    <w:p w14:paraId="2EA8695D" w14:textId="77777777" w:rsidR="0079561F" w:rsidRPr="009B5715" w:rsidRDefault="0079561F" w:rsidP="0079561F">
      <w:pPr>
        <w:numPr>
          <w:ilvl w:val="0"/>
          <w:numId w:val="7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sv-SE"/>
        </w:rPr>
      </w:pPr>
      <w:r w:rsidRPr="009B5715">
        <w:rPr>
          <w:rFonts w:ascii="Times New Roman" w:eastAsia="Times New Roman" w:hAnsi="Times New Roman" w:cs="Times New Roman"/>
          <w:lang w:eastAsia="sv-SE"/>
        </w:rPr>
        <w:t xml:space="preserve">Do you feel that 1177 </w:t>
      </w:r>
      <w:proofErr w:type="spellStart"/>
      <w:r w:rsidRPr="009B5715">
        <w:rPr>
          <w:rFonts w:ascii="Times New Roman" w:eastAsia="Times New Roman" w:hAnsi="Times New Roman" w:cs="Times New Roman"/>
          <w:lang w:eastAsia="sv-SE"/>
        </w:rPr>
        <w:t>Direkt</w:t>
      </w:r>
      <w:proofErr w:type="spellEnd"/>
      <w:r w:rsidRPr="009B5715">
        <w:rPr>
          <w:rFonts w:ascii="Times New Roman" w:eastAsia="Times New Roman" w:hAnsi="Times New Roman" w:cs="Times New Roman"/>
          <w:lang w:eastAsia="sv-SE"/>
        </w:rPr>
        <w:t xml:space="preserve"> affects your need for </w:t>
      </w:r>
      <w:r>
        <w:rPr>
          <w:rFonts w:ascii="Times New Roman" w:eastAsia="Times New Roman" w:hAnsi="Times New Roman" w:cs="Times New Roman"/>
          <w:lang w:eastAsia="sv-SE"/>
        </w:rPr>
        <w:t>additional</w:t>
      </w:r>
      <w:r w:rsidRPr="009B5715">
        <w:rPr>
          <w:rFonts w:ascii="Times New Roman" w:eastAsia="Times New Roman" w:hAnsi="Times New Roman" w:cs="Times New Roman"/>
          <w:lang w:eastAsia="sv-SE"/>
        </w:rPr>
        <w:t xml:space="preserve"> healthcare contacts? If yes, how?</w:t>
      </w:r>
    </w:p>
    <w:p w14:paraId="0DDED41A" w14:textId="77777777" w:rsidR="0079561F" w:rsidRPr="009B5715" w:rsidRDefault="0079561F" w:rsidP="0079561F">
      <w:pPr>
        <w:numPr>
          <w:ilvl w:val="0"/>
          <w:numId w:val="7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sv-SE"/>
        </w:rPr>
      </w:pPr>
      <w:r w:rsidRPr="009B5715">
        <w:rPr>
          <w:rFonts w:ascii="Times New Roman" w:eastAsia="Times New Roman" w:hAnsi="Times New Roman" w:cs="Times New Roman"/>
          <w:lang w:eastAsia="sv-SE"/>
        </w:rPr>
        <w:t>Based on your experience, who do you think this service is suitable for, and for what type of cases?</w:t>
      </w:r>
    </w:p>
    <w:p w14:paraId="387BAF94" w14:textId="77777777" w:rsidR="0079561F" w:rsidRPr="009B5715" w:rsidRDefault="0079561F" w:rsidP="0079561F">
      <w:pPr>
        <w:numPr>
          <w:ilvl w:val="0"/>
          <w:numId w:val="7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sv-SE"/>
        </w:rPr>
      </w:pPr>
      <w:r w:rsidRPr="009B5715">
        <w:rPr>
          <w:rFonts w:ascii="Times New Roman" w:eastAsia="Times New Roman" w:hAnsi="Times New Roman" w:cs="Times New Roman"/>
          <w:lang w:eastAsia="sv-SE"/>
        </w:rPr>
        <w:t xml:space="preserve">Have you spoken to anyone else who has used 1177 </w:t>
      </w:r>
      <w:proofErr w:type="spellStart"/>
      <w:r w:rsidRPr="009B5715">
        <w:rPr>
          <w:rFonts w:ascii="Times New Roman" w:eastAsia="Times New Roman" w:hAnsi="Times New Roman" w:cs="Times New Roman"/>
          <w:lang w:eastAsia="sv-SE"/>
        </w:rPr>
        <w:t>Direkt</w:t>
      </w:r>
      <w:proofErr w:type="spellEnd"/>
      <w:r w:rsidRPr="009B5715">
        <w:rPr>
          <w:rFonts w:ascii="Times New Roman" w:eastAsia="Times New Roman" w:hAnsi="Times New Roman" w:cs="Times New Roman"/>
          <w:lang w:eastAsia="sv-SE"/>
        </w:rPr>
        <w:t>, or otherwise heard about others' experiences using this service?</w:t>
      </w:r>
    </w:p>
    <w:p w14:paraId="7C0B9B33" w14:textId="77777777" w:rsidR="0079561F" w:rsidRPr="009B5715" w:rsidRDefault="0079561F" w:rsidP="0079561F">
      <w:pPr>
        <w:numPr>
          <w:ilvl w:val="0"/>
          <w:numId w:val="7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sv-SE"/>
        </w:rPr>
      </w:pPr>
      <w:r w:rsidRPr="009B5715">
        <w:rPr>
          <w:rFonts w:ascii="Times New Roman" w:eastAsia="Times New Roman" w:hAnsi="Times New Roman" w:cs="Times New Roman"/>
          <w:lang w:eastAsia="sv-SE"/>
        </w:rPr>
        <w:t>Does this service save time and money—or the opposite?</w:t>
      </w:r>
    </w:p>
    <w:p w14:paraId="644DFCF2" w14:textId="77777777" w:rsidR="0079561F" w:rsidRPr="009B5715" w:rsidRDefault="0079561F" w:rsidP="0079561F">
      <w:pPr>
        <w:numPr>
          <w:ilvl w:val="0"/>
          <w:numId w:val="7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sv-SE"/>
        </w:rPr>
      </w:pPr>
      <w:r w:rsidRPr="009B5715">
        <w:rPr>
          <w:rFonts w:ascii="Times New Roman" w:eastAsia="Times New Roman" w:hAnsi="Times New Roman" w:cs="Times New Roman"/>
          <w:lang w:eastAsia="sv-SE"/>
        </w:rPr>
        <w:t>What was best—what advantages made the service meet your needs?</w:t>
      </w:r>
    </w:p>
    <w:p w14:paraId="1EEDAEB3" w14:textId="77777777" w:rsidR="0079561F" w:rsidRPr="009B5715" w:rsidRDefault="0079561F" w:rsidP="0079561F">
      <w:pPr>
        <w:numPr>
          <w:ilvl w:val="0"/>
          <w:numId w:val="7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sv-SE"/>
        </w:rPr>
      </w:pPr>
      <w:r w:rsidRPr="009B5715">
        <w:rPr>
          <w:rFonts w:ascii="Times New Roman" w:eastAsia="Times New Roman" w:hAnsi="Times New Roman" w:cs="Times New Roman"/>
          <w:lang w:eastAsia="sv-SE"/>
        </w:rPr>
        <w:t>Do you see anything that could be improved?</w:t>
      </w:r>
    </w:p>
    <w:p w14:paraId="1F53DA40" w14:textId="77777777" w:rsidR="0079561F" w:rsidRPr="009B5715" w:rsidRDefault="0079561F" w:rsidP="0079561F">
      <w:pPr>
        <w:numPr>
          <w:ilvl w:val="0"/>
          <w:numId w:val="7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sv-SE"/>
        </w:rPr>
      </w:pPr>
      <w:r w:rsidRPr="009B5715">
        <w:rPr>
          <w:rFonts w:ascii="Times New Roman" w:eastAsia="Times New Roman" w:hAnsi="Times New Roman" w:cs="Times New Roman"/>
          <w:lang w:eastAsia="sv-SE"/>
        </w:rPr>
        <w:t>Does the service add value for you? What are your thoughts on this service as a complement to other healthcare services you use? Pros/cons?</w:t>
      </w:r>
    </w:p>
    <w:p w14:paraId="6EE89F31" w14:textId="77777777" w:rsidR="0079561F" w:rsidRPr="009B5715" w:rsidRDefault="0079561F" w:rsidP="0079561F">
      <w:pPr>
        <w:numPr>
          <w:ilvl w:val="0"/>
          <w:numId w:val="7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sv-SE"/>
        </w:rPr>
      </w:pPr>
      <w:r w:rsidRPr="009B5715">
        <w:rPr>
          <w:rFonts w:ascii="Times New Roman" w:eastAsia="Times New Roman" w:hAnsi="Times New Roman" w:cs="Times New Roman"/>
          <w:lang w:eastAsia="sv-SE"/>
        </w:rPr>
        <w:t xml:space="preserve">Cost: Did you receive information about the cost of using 1177 </w:t>
      </w:r>
      <w:proofErr w:type="spellStart"/>
      <w:r w:rsidRPr="009B5715">
        <w:rPr>
          <w:rFonts w:ascii="Times New Roman" w:eastAsia="Times New Roman" w:hAnsi="Times New Roman" w:cs="Times New Roman"/>
          <w:lang w:eastAsia="sv-SE"/>
        </w:rPr>
        <w:t>Direkt</w:t>
      </w:r>
      <w:proofErr w:type="spellEnd"/>
      <w:r w:rsidRPr="009B5715">
        <w:rPr>
          <w:rFonts w:ascii="Times New Roman" w:eastAsia="Times New Roman" w:hAnsi="Times New Roman" w:cs="Times New Roman"/>
          <w:lang w:eastAsia="sv-SE"/>
        </w:rPr>
        <w:t xml:space="preserve"> as a patient? When/how did you receive this information?</w:t>
      </w:r>
    </w:p>
    <w:p w14:paraId="6D3001C0" w14:textId="77777777" w:rsidR="0079561F" w:rsidRPr="009B5715" w:rsidRDefault="0079561F" w:rsidP="0079561F">
      <w:pPr>
        <w:numPr>
          <w:ilvl w:val="0"/>
          <w:numId w:val="7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sv-SE"/>
        </w:rPr>
      </w:pPr>
      <w:r w:rsidRPr="009B5715">
        <w:rPr>
          <w:rFonts w:ascii="Times New Roman" w:eastAsia="Times New Roman" w:hAnsi="Times New Roman" w:cs="Times New Roman"/>
          <w:lang w:eastAsia="sv-SE"/>
        </w:rPr>
        <w:t>Would you recommend someone else to use the service? If yes, who?</w:t>
      </w:r>
    </w:p>
    <w:p w14:paraId="65C0129E" w14:textId="77777777" w:rsidR="0079561F" w:rsidRPr="009B5715" w:rsidRDefault="0079561F" w:rsidP="0079561F">
      <w:pPr>
        <w:numPr>
          <w:ilvl w:val="0"/>
          <w:numId w:val="7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sv-SE"/>
        </w:rPr>
      </w:pPr>
      <w:r w:rsidRPr="009B5715">
        <w:rPr>
          <w:rFonts w:ascii="Times New Roman" w:eastAsia="Times New Roman" w:hAnsi="Times New Roman" w:cs="Times New Roman"/>
          <w:lang w:eastAsia="sv-SE"/>
        </w:rPr>
        <w:t>Is there anything else you’d like to add?</w:t>
      </w:r>
    </w:p>
    <w:p w14:paraId="14971895" w14:textId="77777777" w:rsidR="0079561F" w:rsidRDefault="0079561F" w:rsidP="0079561F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sv-SE"/>
        </w:rPr>
      </w:pPr>
    </w:p>
    <w:p w14:paraId="0396D629" w14:textId="77777777" w:rsidR="0079561F" w:rsidRPr="009B5715" w:rsidRDefault="0079561F" w:rsidP="0079561F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sv-SE"/>
        </w:rPr>
      </w:pPr>
      <w:r w:rsidRPr="009B5715">
        <w:rPr>
          <w:rFonts w:ascii="Times New Roman" w:eastAsia="Times New Roman" w:hAnsi="Times New Roman" w:cs="Times New Roman"/>
          <w:b/>
          <w:bCs/>
          <w:lang w:eastAsia="sv-SE"/>
        </w:rPr>
        <w:t>Ask if the interviewee wants to receive the results/report.</w:t>
      </w:r>
    </w:p>
    <w:p w14:paraId="4CA2A80E" w14:textId="77777777" w:rsidR="0079561F" w:rsidRDefault="0079561F" w:rsidP="0079561F">
      <w:pPr>
        <w:spacing w:line="480" w:lineRule="auto"/>
        <w:rPr>
          <w:rFonts w:ascii="Times New Roman" w:eastAsia="Times New Roman" w:hAnsi="Times New Roman" w:cs="Times New Roman"/>
          <w:lang w:eastAsia="sv-SE"/>
        </w:rPr>
      </w:pPr>
    </w:p>
    <w:p w14:paraId="1715EDAA" w14:textId="77777777" w:rsidR="0079561F" w:rsidRDefault="0079561F" w:rsidP="0079561F">
      <w:pPr>
        <w:spacing w:line="480" w:lineRule="auto"/>
      </w:pPr>
      <w:r>
        <w:rPr>
          <w:rFonts w:ascii="Times New Roman" w:eastAsia="Times New Roman" w:hAnsi="Times New Roman" w:cs="Times New Roman"/>
          <w:lang w:eastAsia="sv-SE"/>
        </w:rPr>
        <w:t>Thank you!</w:t>
      </w:r>
    </w:p>
    <w:p w14:paraId="3F4B5EA9" w14:textId="77777777" w:rsidR="0079561F" w:rsidRDefault="0079561F" w:rsidP="0079561F">
      <w:pPr>
        <w:spacing w:line="480" w:lineRule="auto"/>
      </w:pPr>
    </w:p>
    <w:p w14:paraId="497B534F" w14:textId="77777777" w:rsidR="0079561F" w:rsidRDefault="0079561F" w:rsidP="0079561F">
      <w:pPr>
        <w:spacing w:line="480" w:lineRule="auto"/>
      </w:pPr>
    </w:p>
    <w:p w14:paraId="58D8C4C2" w14:textId="77777777" w:rsidR="000A319E" w:rsidRDefault="000A319E"/>
    <w:sectPr w:rsidR="000A319E" w:rsidSect="009A5CD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A44B50"/>
    <w:multiLevelType w:val="multilevel"/>
    <w:tmpl w:val="F1CA60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8263E97"/>
    <w:multiLevelType w:val="multilevel"/>
    <w:tmpl w:val="AC20E5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8D40815"/>
    <w:multiLevelType w:val="multilevel"/>
    <w:tmpl w:val="A0BE13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7173CF4"/>
    <w:multiLevelType w:val="multilevel"/>
    <w:tmpl w:val="32847B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1CE4149"/>
    <w:multiLevelType w:val="multilevel"/>
    <w:tmpl w:val="81CE5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7402BA6"/>
    <w:multiLevelType w:val="multilevel"/>
    <w:tmpl w:val="8CF89D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9EC2C13"/>
    <w:multiLevelType w:val="multilevel"/>
    <w:tmpl w:val="006435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0418131">
    <w:abstractNumId w:val="4"/>
  </w:num>
  <w:num w:numId="2" w16cid:durableId="1222522258">
    <w:abstractNumId w:val="3"/>
  </w:num>
  <w:num w:numId="3" w16cid:durableId="964232805">
    <w:abstractNumId w:val="2"/>
  </w:num>
  <w:num w:numId="4" w16cid:durableId="1966694088">
    <w:abstractNumId w:val="5"/>
  </w:num>
  <w:num w:numId="5" w16cid:durableId="681666307">
    <w:abstractNumId w:val="6"/>
  </w:num>
  <w:num w:numId="6" w16cid:durableId="595865680">
    <w:abstractNumId w:val="1"/>
  </w:num>
  <w:num w:numId="7" w16cid:durableId="13737747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61F"/>
    <w:rsid w:val="0002560B"/>
    <w:rsid w:val="00044C22"/>
    <w:rsid w:val="000469FC"/>
    <w:rsid w:val="000A319E"/>
    <w:rsid w:val="00160D81"/>
    <w:rsid w:val="00184307"/>
    <w:rsid w:val="0019259A"/>
    <w:rsid w:val="00194621"/>
    <w:rsid w:val="001A3CB6"/>
    <w:rsid w:val="001D03C9"/>
    <w:rsid w:val="001E508C"/>
    <w:rsid w:val="001F1A37"/>
    <w:rsid w:val="001F2299"/>
    <w:rsid w:val="001F7906"/>
    <w:rsid w:val="0020795A"/>
    <w:rsid w:val="00220701"/>
    <w:rsid w:val="00225714"/>
    <w:rsid w:val="00264A90"/>
    <w:rsid w:val="002B0F27"/>
    <w:rsid w:val="002E45DD"/>
    <w:rsid w:val="0030351B"/>
    <w:rsid w:val="00315892"/>
    <w:rsid w:val="0031627B"/>
    <w:rsid w:val="00324BB1"/>
    <w:rsid w:val="00335E47"/>
    <w:rsid w:val="00343646"/>
    <w:rsid w:val="00353072"/>
    <w:rsid w:val="00363669"/>
    <w:rsid w:val="00367CAB"/>
    <w:rsid w:val="00382723"/>
    <w:rsid w:val="003A3FB4"/>
    <w:rsid w:val="003B6EC6"/>
    <w:rsid w:val="003C6D31"/>
    <w:rsid w:val="003E3BBF"/>
    <w:rsid w:val="003F2270"/>
    <w:rsid w:val="0040348F"/>
    <w:rsid w:val="00414F3C"/>
    <w:rsid w:val="004247B5"/>
    <w:rsid w:val="00455569"/>
    <w:rsid w:val="0045748B"/>
    <w:rsid w:val="004579D2"/>
    <w:rsid w:val="004655C6"/>
    <w:rsid w:val="00477A15"/>
    <w:rsid w:val="0049221F"/>
    <w:rsid w:val="004B08CE"/>
    <w:rsid w:val="004B5985"/>
    <w:rsid w:val="004C3D7B"/>
    <w:rsid w:val="004C62E5"/>
    <w:rsid w:val="004E7553"/>
    <w:rsid w:val="00503D4D"/>
    <w:rsid w:val="00531ADC"/>
    <w:rsid w:val="005426CB"/>
    <w:rsid w:val="00553E26"/>
    <w:rsid w:val="00567BCF"/>
    <w:rsid w:val="00576BB5"/>
    <w:rsid w:val="00593AA6"/>
    <w:rsid w:val="00594BE2"/>
    <w:rsid w:val="00595786"/>
    <w:rsid w:val="005B0CAD"/>
    <w:rsid w:val="005B436C"/>
    <w:rsid w:val="005B4AF5"/>
    <w:rsid w:val="005D6E43"/>
    <w:rsid w:val="005F638F"/>
    <w:rsid w:val="006042D1"/>
    <w:rsid w:val="0061058B"/>
    <w:rsid w:val="00630B90"/>
    <w:rsid w:val="006436EF"/>
    <w:rsid w:val="006547AC"/>
    <w:rsid w:val="00656BDB"/>
    <w:rsid w:val="0069008B"/>
    <w:rsid w:val="00693C2E"/>
    <w:rsid w:val="006A303B"/>
    <w:rsid w:val="006A3B1E"/>
    <w:rsid w:val="006B77CF"/>
    <w:rsid w:val="006D1CD2"/>
    <w:rsid w:val="006D74A1"/>
    <w:rsid w:val="0074559B"/>
    <w:rsid w:val="007473FA"/>
    <w:rsid w:val="00780CB5"/>
    <w:rsid w:val="007856FD"/>
    <w:rsid w:val="007876F2"/>
    <w:rsid w:val="0079561F"/>
    <w:rsid w:val="007A08F9"/>
    <w:rsid w:val="007A48BD"/>
    <w:rsid w:val="007C00B8"/>
    <w:rsid w:val="007C2F52"/>
    <w:rsid w:val="007D0CB7"/>
    <w:rsid w:val="007E669F"/>
    <w:rsid w:val="0080056D"/>
    <w:rsid w:val="00801A14"/>
    <w:rsid w:val="00807B72"/>
    <w:rsid w:val="0081058C"/>
    <w:rsid w:val="00837B5E"/>
    <w:rsid w:val="00840303"/>
    <w:rsid w:val="00843346"/>
    <w:rsid w:val="00846383"/>
    <w:rsid w:val="00864E3F"/>
    <w:rsid w:val="00867D8A"/>
    <w:rsid w:val="00877FB4"/>
    <w:rsid w:val="00897592"/>
    <w:rsid w:val="008A475D"/>
    <w:rsid w:val="008F3D10"/>
    <w:rsid w:val="00900964"/>
    <w:rsid w:val="009116E8"/>
    <w:rsid w:val="00927E13"/>
    <w:rsid w:val="00960F29"/>
    <w:rsid w:val="00973BFF"/>
    <w:rsid w:val="009757F2"/>
    <w:rsid w:val="009A5CD0"/>
    <w:rsid w:val="009D03D9"/>
    <w:rsid w:val="009E5DD6"/>
    <w:rsid w:val="009F6F03"/>
    <w:rsid w:val="00A04B07"/>
    <w:rsid w:val="00A23098"/>
    <w:rsid w:val="00A45856"/>
    <w:rsid w:val="00A53427"/>
    <w:rsid w:val="00A633F9"/>
    <w:rsid w:val="00A763A3"/>
    <w:rsid w:val="00A952CD"/>
    <w:rsid w:val="00AF7E87"/>
    <w:rsid w:val="00B17F29"/>
    <w:rsid w:val="00B35E1D"/>
    <w:rsid w:val="00B43167"/>
    <w:rsid w:val="00B50F47"/>
    <w:rsid w:val="00B546BD"/>
    <w:rsid w:val="00B63908"/>
    <w:rsid w:val="00B725FC"/>
    <w:rsid w:val="00BC29E5"/>
    <w:rsid w:val="00BE7834"/>
    <w:rsid w:val="00C270F8"/>
    <w:rsid w:val="00C76A1B"/>
    <w:rsid w:val="00C77341"/>
    <w:rsid w:val="00C95E6A"/>
    <w:rsid w:val="00CB06C2"/>
    <w:rsid w:val="00CB41D5"/>
    <w:rsid w:val="00CC0E1C"/>
    <w:rsid w:val="00CC42E0"/>
    <w:rsid w:val="00CD4369"/>
    <w:rsid w:val="00CF3D1D"/>
    <w:rsid w:val="00CF41D0"/>
    <w:rsid w:val="00D22180"/>
    <w:rsid w:val="00D37580"/>
    <w:rsid w:val="00D376E4"/>
    <w:rsid w:val="00D863EB"/>
    <w:rsid w:val="00D9546C"/>
    <w:rsid w:val="00DA2C16"/>
    <w:rsid w:val="00DB2427"/>
    <w:rsid w:val="00DD57D6"/>
    <w:rsid w:val="00DE7AB7"/>
    <w:rsid w:val="00E02C73"/>
    <w:rsid w:val="00E0579C"/>
    <w:rsid w:val="00E13B01"/>
    <w:rsid w:val="00E40F1D"/>
    <w:rsid w:val="00E4606B"/>
    <w:rsid w:val="00E63865"/>
    <w:rsid w:val="00E6498B"/>
    <w:rsid w:val="00EA1BDA"/>
    <w:rsid w:val="00EB5D0E"/>
    <w:rsid w:val="00EC107B"/>
    <w:rsid w:val="00EF5A86"/>
    <w:rsid w:val="00EF6298"/>
    <w:rsid w:val="00F03BAF"/>
    <w:rsid w:val="00F358E3"/>
    <w:rsid w:val="00F53C61"/>
    <w:rsid w:val="00F5631C"/>
    <w:rsid w:val="00F82003"/>
    <w:rsid w:val="00FC719C"/>
    <w:rsid w:val="00FD16C6"/>
    <w:rsid w:val="00FD27CB"/>
    <w:rsid w:val="00FE1055"/>
    <w:rsid w:val="00FE5894"/>
    <w:rsid w:val="00FE7CDB"/>
    <w:rsid w:val="00FF2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15CCE7"/>
  <w14:defaultImageDpi w14:val="32767"/>
  <w15:chartTrackingRefBased/>
  <w15:docId w15:val="{E233F764-C1BA-FA4E-885F-D6C8EDC67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9561F"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7956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7956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7956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956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7956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9561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9561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9561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9561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956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7956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7956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9561F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79561F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9561F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9561F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9561F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9561F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7956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7956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9561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956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7956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79561F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79561F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79561F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956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9561F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79561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33</Words>
  <Characters>3887</Characters>
  <Application>Microsoft Office Word</Application>
  <DocSecurity>0</DocSecurity>
  <Lines>32</Lines>
  <Paragraphs>9</Paragraphs>
  <ScaleCrop>false</ScaleCrop>
  <Company/>
  <LinksUpToDate>false</LinksUpToDate>
  <CharactersWithSpaces>4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är Eriksson</dc:creator>
  <cp:keywords/>
  <dc:description/>
  <cp:lastModifiedBy>Pär Eriksson</cp:lastModifiedBy>
  <cp:revision>1</cp:revision>
  <dcterms:created xsi:type="dcterms:W3CDTF">2025-06-23T17:37:00Z</dcterms:created>
  <dcterms:modified xsi:type="dcterms:W3CDTF">2025-06-23T17:38:00Z</dcterms:modified>
</cp:coreProperties>
</file>